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FC" w:rsidRDefault="00DA61BE">
      <w:r w:rsidRPr="00C505ED">
        <w:rPr>
          <w:rFonts w:ascii="Times New Roman" w:hAnsi="Times New Roman"/>
          <w:b/>
          <w:sz w:val="24"/>
          <w:szCs w:val="24"/>
          <w:vertAlign w:val="baseline"/>
        </w:rPr>
        <w:t>Supplementary Figure 1:  Selection of Study Sampl</w:t>
      </w:r>
      <w:r w:rsidRPr="00DA61BE">
        <w:rPr>
          <w:rFonts w:ascii="Times New Roman" w:hAnsi="Times New Roman"/>
          <w:b/>
          <w:vertAlign w:val="baseline"/>
        </w:rPr>
        <w:t>e</w:t>
      </w:r>
      <w:bookmarkStart w:id="0" w:name="_GoBack"/>
      <w:bookmarkEnd w:id="0"/>
      <w:r w:rsidRPr="00C505ED">
        <w:rPr>
          <w:rFonts w:ascii="Times New Roman" w:hAnsi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973545" wp14:editId="1FE3525D">
                <wp:simplePos x="0" y="0"/>
                <wp:positionH relativeFrom="column">
                  <wp:posOffset>307975</wp:posOffset>
                </wp:positionH>
                <wp:positionV relativeFrom="paragraph">
                  <wp:posOffset>914400</wp:posOffset>
                </wp:positionV>
                <wp:extent cx="5076825" cy="5600700"/>
                <wp:effectExtent l="0" t="0" r="28575" b="3810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76825" cy="5600700"/>
                          <a:chOff x="4195" y="3617"/>
                          <a:chExt cx="8168" cy="6479"/>
                        </a:xfrm>
                      </wpg:grpSpPr>
                      <wps:wsp>
                        <wps:cNvPr id="291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394" y="3617"/>
                            <a:ext cx="6586" cy="11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61BE" w:rsidRDefault="00DA61BE" w:rsidP="00DA61B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</w:pP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 xml:space="preserve">90,406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 xml:space="preserve">unique patients </w:t>
                              </w:r>
                            </w:p>
                            <w:p w:rsidR="00DA61BE" w:rsidRPr="00E44B84" w:rsidRDefault="00DA61BE" w:rsidP="00DA61B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>whose</w:t>
                              </w:r>
                              <w:proofErr w:type="gramEnd"/>
                              <w:r w:rsidRPr="00D84E98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 xml:space="preserve"> first ESRD service date was in 2000 or 2001 and whose age was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>&gt;</w:t>
                              </w:r>
                              <w:r w:rsidRPr="00D84E98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>66 at the first ESRD service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 xml:space="preserve"> (USRDS Core CD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2" name="AutoShap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6247" y="4719"/>
                            <a:ext cx="24" cy="26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305" y="4813"/>
                            <a:ext cx="5058" cy="2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61BE" w:rsidRPr="00E44B84" w:rsidRDefault="00DA61BE" w:rsidP="00DA61BE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</w:pP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>Excluded (n=27,756)</w:t>
                              </w:r>
                            </w:p>
                            <w:p w:rsidR="00DA61BE" w:rsidRPr="008B11F3" w:rsidRDefault="00DA61BE" w:rsidP="00DA61B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Did not have any healthcare use in VA or Medicare in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>Predialysi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period: 19,947 </w:t>
                              </w:r>
                            </w:p>
                            <w:p w:rsidR="00DA61BE" w:rsidRPr="008B11F3" w:rsidRDefault="00DA61BE" w:rsidP="00DA61B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Enrolled in Medicare Managed Care in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>Predialysi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period: 15,144</w:t>
                              </w:r>
                            </w:p>
                            <w:p w:rsidR="00DA61BE" w:rsidRPr="008B11F3" w:rsidRDefault="00DA61BE" w:rsidP="00DA61B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>Did not have Medicare as primary payer for Medicare-covered services: 19,385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4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6247" y="5395"/>
                            <a:ext cx="1045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303" y="7398"/>
                            <a:ext cx="4140" cy="5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61BE" w:rsidRPr="00E44B84" w:rsidRDefault="00DA61BE" w:rsidP="00DA61B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</w:pP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 xml:space="preserve">62,650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>unique</w:t>
                              </w: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  <w:t xml:space="preserve"> patients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6" name="AutoShape 13"/>
                        <wps:cNvCnPr>
                          <a:cxnSpLocks noChangeShapeType="1"/>
                        </wps:cNvCnPr>
                        <wps:spPr bwMode="auto">
                          <a:xfrm>
                            <a:off x="6287" y="7977"/>
                            <a:ext cx="23" cy="14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305" y="8297"/>
                            <a:ext cx="4299" cy="11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61BE" w:rsidRPr="00E44B84" w:rsidRDefault="00DA61BE" w:rsidP="00DA61BE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</w:pP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 xml:space="preserve">Excluded (n=4,636) </w:t>
                              </w:r>
                            </w:p>
                            <w:p w:rsidR="00DA61BE" w:rsidRPr="008B11F3" w:rsidRDefault="00DA61BE" w:rsidP="00DA61BE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Missing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>Hemoglobin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value: 3,904</w:t>
                              </w:r>
                              <w:r w:rsidRPr="008B11F3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</w:p>
                            <w:p w:rsidR="00DA61BE" w:rsidRPr="00172316" w:rsidRDefault="00DA61BE" w:rsidP="00DA61BE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ind w:left="45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Missing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>eGFR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CA"/>
                                </w:rPr>
                                <w:t xml:space="preserve"> information: 1,47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195" y="9526"/>
                            <a:ext cx="4231" cy="5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61BE" w:rsidRPr="00E44B84" w:rsidRDefault="00DA61BE" w:rsidP="00DA61B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</w:rPr>
                              </w:pP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 xml:space="preserve">58,014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>unique</w:t>
                              </w:r>
                              <w:r w:rsidRPr="00E44B8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vertAlign w:val="baseline"/>
                                  <w:lang w:val="en-CA"/>
                                </w:rPr>
                                <w:t xml:space="preserve"> patients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9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6310" y="8703"/>
                            <a:ext cx="91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26" style="position:absolute;margin-left:24.25pt;margin-top:1in;width:399.75pt;height:441pt;z-index:251659264" coordorigin="4195,3617" coordsize="8168,647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">
                <v:rect id="Rectangle 8" o:spid="_x0000_s1027" style="position:absolute;left:4394;top:3617;width:6586;height:110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HDWwxQAA&#10;ANwAAAAPAAAAZHJzL2Rvd25yZXYueG1sRI9PawIxFMTvgt8hPMGbZrW01dUo/UNBKB52W+r1kbxu&#10;lm5elk3U9ds3guBxmJnfMOtt7xpxoi7UnhXMphkIYu1NzZWC76+PyQJEiMgGG8+k4EIBtpvhYI25&#10;8Wcu6FTGSiQIhxwV2BjbXMqgLTkMU98SJ+/Xdw5jkl0lTYfnBHeNnGfZk3RYc1qw2NKbJf1XHp2C&#10;5yq+l/r1Uf/s7WXxuewfQlEelBqP+pcViEh9vIdv7Z1RMF/O4HomHQG5+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UcNbDFAAAA3AAAAA8AAAAAAAAAAAAAAAAAlwIAAGRycy9k&#10;b3ducmV2LnhtbFBLBQYAAAAABAAEAPUAAACJAwAAAAA=&#10;">
                  <v:textbox inset=",7.2pt,,7.2pt">
                    <w:txbxContent>
                      <w:p w:rsidR="00DA61BE" w:rsidRDefault="00DA61BE" w:rsidP="00DA61BE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</w:pP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 xml:space="preserve">90,406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 xml:space="preserve">unique patients </w:t>
                        </w:r>
                      </w:p>
                      <w:p w:rsidR="00DA61BE" w:rsidRPr="00E44B84" w:rsidRDefault="00DA61BE" w:rsidP="00DA61BE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>whose</w:t>
                        </w:r>
                        <w:proofErr w:type="gramEnd"/>
                        <w:r w:rsidRPr="00D84E98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 xml:space="preserve"> first ESRD service date was in 2000 or 2001 and whose age was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>&gt;</w:t>
                        </w:r>
                        <w:r w:rsidRPr="00D84E98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>66 at the first ESRD service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 xml:space="preserve"> (USRDS Core CD)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9" o:spid="_x0000_s1028" type="#_x0000_t32" style="position:absolute;left:6247;top:4719;width:24;height:2674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dKHsMQAAADcAAAADwAAAGRycy9kb3ducmV2LnhtbESPT2vCQBTE70K/w/IKXqRujJKmqasU&#10;QfDoPyi9vWZfs6HZtyG7avz2riB4HGbmN8x82dtGnKnztWMFk3ECgrh0uuZKwfGwfstB+ICssXFM&#10;Cq7kYbl4Gcyx0O7COzrvQyUihH2BCkwIbSGlLw1Z9GPXEkfvz3UWQ5RdJXWHlwi3jUyTJJMWa44L&#10;BltaGSr/9ycbR7Zr435Hx5/v90k+y7b5NOKmSg1f+69PEIH68Aw/2hutIP1I4X4mHgG5uA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50oewxAAAANwAAAAPAAAAAAAAAAAA&#10;AAAAAKECAABkcnMvZG93bnJldi54bWxQSwUGAAAAAAQABAD5AAAAkgMAAAAA&#10;">
                  <v:stroke endarrow="block"/>
                  <v:shadow color="#ccc" opacity="1" mv:blur="0" offset="2pt,2pt"/>
                </v:shape>
                <v:rect id="Rectangle 10" o:spid="_x0000_s1029" style="position:absolute;left:7305;top:4813;width:5058;height:21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gg5cxQAA&#10;ANwAAAAPAAAAZHJzL2Rvd25yZXYueG1sRI9PawIxFMTvBb9DeAVvNVtFq6tR/INQEA9uS70+ktfN&#10;0s3Lsom6fntTKPQ4zMxvmMWqc7W4UhsqzwpeBxkIYu1NxaWCz4/9yxREiMgGa8+k4E4BVsve0wJz&#10;4298omsRS5EgHHJUYGNscimDtuQwDHxDnLxv3zqMSbalNC3eEtzVcphlE+mw4rRgsaGtJf1TXJyC&#10;tzLuCr0Z66+jvU8Ps24UTsVZqf5zt56DiNTF//Bf+90oGM5G8HsmHQG5f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qCDlzFAAAA3AAAAA8AAAAAAAAAAAAAAAAAlwIAAGRycy9k&#10;b3ducmV2LnhtbFBLBQYAAAAABAAEAPUAAACJAwAAAAA=&#10;">
                  <v:textbox inset=",7.2pt,,7.2pt">
                    <w:txbxContent>
                      <w:p w:rsidR="00DA61BE" w:rsidRPr="00E44B84" w:rsidRDefault="00DA61BE" w:rsidP="00DA61BE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</w:pP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>Excluded (n=27,756)</w:t>
                        </w:r>
                      </w:p>
                      <w:p w:rsidR="00DA61BE" w:rsidRPr="008B11F3" w:rsidRDefault="00DA61BE" w:rsidP="00DA61B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Did not have any healthcare use in VA or Medicare in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>Predialysis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 period: 19,947 </w:t>
                        </w:r>
                      </w:p>
                      <w:p w:rsidR="00DA61BE" w:rsidRPr="008B11F3" w:rsidRDefault="00DA61BE" w:rsidP="00DA61B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Enrolled in Medicare Managed Care in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>Predialysis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 period: 15,144</w:t>
                        </w:r>
                      </w:p>
                      <w:p w:rsidR="00DA61BE" w:rsidRPr="008B11F3" w:rsidRDefault="00DA61BE" w:rsidP="00DA61B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>Did not have Medicare as primary payer for Medicare-covered services: 19,385</w:t>
                        </w:r>
                      </w:p>
                    </w:txbxContent>
                  </v:textbox>
                </v:rect>
                <v:shape id="AutoShape 11" o:spid="_x0000_s1030" type="#_x0000_t32" style="position:absolute;left:6247;top:5395;width:1045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SzBq8QAAADcAAAADwAAAGRycy9kb3ducmV2LnhtbESPT2vCQBTE7wW/w/IEb81GqdLGbIJK&#10;ldCbf3p/ZJ9JMPs2ZleN375bKPQ4zMxvmDQfTCvu1LvGsoJpFIMgLq1uuFJwOm5f30E4j6yxtUwK&#10;nuQgz0YvKSbaPnhP94OvRICwS1BB7X2XSOnKmgy6yHbEwTvb3qAPsq+k7vER4KaVszheSIMNh4Ua&#10;O9rUVF4ONxMo62Z3lc+vz8XuNi++53692heDUpPxsFqC8DT4//Bfu9AKZh9v8HsmHAGZ/Q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5LMGrxAAAANwAAAAPAAAAAAAAAAAA&#10;AAAAAKECAABkcnMvZG93bnJldi54bWxQSwUGAAAAAAQABAD5AAAAkgMAAAAA&#10;">
                  <v:stroke endarrow="block"/>
                  <v:shadow color="#ccc" opacity="1" mv:blur="0" offset="2pt,2pt"/>
                </v:shape>
                <v:rect id="Rectangle 12" o:spid="_x0000_s1031" style="position:absolute;left:4303;top:7398;width:4140;height:57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JzOzxQAA&#10;ANwAAAAPAAAAZHJzL2Rvd25yZXYueG1sRI9bawIxFITfhf6HcIS+1awWb6tReqFQEB9cRV8PyXGz&#10;uDlZNqmu/74pFHwcZuYbZrnuXC2u1IbKs4LhIANBrL2puFRw2H+9zECEiGyw9kwK7hRgvXrqLTE3&#10;/sY7uhaxFAnCIUcFNsYmlzJoSw7DwDfEyTv71mFMsi2lafGW4K6WoyybSIcVpwWLDX1Y0pfixymY&#10;lvGz0O9jfdza+2wz717Drjgp9dzv3hYgInXxEf5vfxsFo/kY/s6kIyB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onM7PFAAAA3AAAAA8AAAAAAAAAAAAAAAAAlwIAAGRycy9k&#10;b3ducmV2LnhtbFBLBQYAAAAABAAEAPUAAACJAwAAAAA=&#10;">
                  <v:textbox inset=",7.2pt,,7.2pt">
                    <w:txbxContent>
                      <w:p w:rsidR="00DA61BE" w:rsidRPr="00E44B84" w:rsidRDefault="00DA61BE" w:rsidP="00DA61BE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</w:pP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 xml:space="preserve">62,650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>unique</w:t>
                        </w: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  <w:t xml:space="preserve"> patients </w:t>
                        </w:r>
                      </w:p>
                    </w:txbxContent>
                  </v:textbox>
                </v:rect>
                <v:shape id="AutoShape 13" o:spid="_x0000_s1032" type="#_x0000_t32" style="position:absolute;left:6287;top:7977;width:23;height:149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rL6R8MAAADcAAAADwAAAGRycy9kb3ducmV2LnhtbESPT4vCMBTE74LfIbwFb5quYNGusdRl&#10;leLNP3t/NM+22LzUJmr99psFweMwM79hlmlvGnGnztWWFXxOIhDEhdU1lwpOx814DsJ5ZI2NZVLw&#10;JAfpajhYYqLtg/d0P/hSBAi7BBVU3reJlK6oyKCb2JY4eGfbGfRBdqXUHT4C3DRyGkWxNFhzWKiw&#10;pe+KisvhZgJlXW+v8rn7ibe3Wf478+tsn/dKjT767AuEp96/w692rhVMFzH8nwlHQK7+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ay+kfDAAAA3AAAAA8AAAAAAAAAAAAA&#10;AAAAoQIAAGRycy9kb3ducmV2LnhtbFBLBQYAAAAABAAEAPkAAACRAwAAAAA=&#10;">
                  <v:stroke endarrow="block"/>
                  <v:shadow color="#ccc" opacity="1" mv:blur="0" offset="2pt,2pt"/>
                </v:shape>
                <v:rect id="Rectangle 14" o:spid="_x0000_s1033" style="position:absolute;left:7305;top:8297;width:4299;height:111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uQhfxQAA&#10;ANwAAAAPAAAAZHJzL2Rvd25yZXYueG1sRI9BawIxFITvBf9DeAVvNVulVVej2JaCID24Fb0+kudm&#10;cfOybFJd/70RCh6HmfmGmS87V4sztaHyrOB1kIEg1t5UXCrY/X6/TECEiGyw9kwKrhRgueg9zTE3&#10;/sJbOhexFAnCIUcFNsYmlzJoSw7DwDfEyTv61mFMsi2lafGS4K6Wwyx7lw4rTgsWG/q0pE/Fn1Mw&#10;LuNXoT/e9P7HXiebaTcK2+KgVP+5W81AROriI/zfXhsFw+kY7mfSEZCLG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W5CF/FAAAA3AAAAA8AAAAAAAAAAAAAAAAAlwIAAGRycy9k&#10;b3ducmV2LnhtbFBLBQYAAAAABAAEAPUAAACJAwAAAAA=&#10;">
                  <v:textbox inset=",7.2pt,,7.2pt">
                    <w:txbxContent>
                      <w:p w:rsidR="00DA61BE" w:rsidRPr="00E44B84" w:rsidRDefault="00DA61BE" w:rsidP="00DA61BE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</w:pP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 xml:space="preserve">Excluded (n=4,636) </w:t>
                        </w:r>
                      </w:p>
                      <w:p w:rsidR="00DA61BE" w:rsidRPr="008B11F3" w:rsidRDefault="00DA61BE" w:rsidP="00DA61BE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Missing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>Hemoglobin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 value: 3,904</w:t>
                        </w:r>
                        <w:r w:rsidRPr="008B11F3"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</w:p>
                      <w:p w:rsidR="00DA61BE" w:rsidRPr="00172316" w:rsidRDefault="00DA61BE" w:rsidP="00DA61BE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ind w:left="45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Missing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>eGFR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CA"/>
                          </w:rPr>
                          <w:t xml:space="preserve"> information: 1,470</w:t>
                        </w:r>
                      </w:p>
                    </w:txbxContent>
                  </v:textbox>
                </v:rect>
                <v:rect id="Rectangle 15" o:spid="_x0000_s1034" style="position:absolute;left:4195;top:9526;width:4231;height:5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JpwtwgAA&#10;ANwAAAAPAAAAZHJzL2Rvd25yZXYueG1sRE/LagIxFN0X/Idwhe5qRkurjkbxQaFQXDiKbi/JdTI4&#10;uRkmUce/bxaFLg/nPV92rhZ3akPlWcFwkIEg1t5UXCo4Hr7eJiBCRDZYeyYFTwqwXPRe5pgb/+A9&#10;3YtYihTCIUcFNsYmlzJoSw7DwDfEibv41mFMsC2lafGRwl0tR1n2KR1WnBosNrSxpK/FzSkYl3Fb&#10;6PWHPu3sc/Iz7d7Dvjgr9drvVjMQkbr4L/5zfxsFo2lam86kIyAX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QmnC3CAAAA3AAAAA8AAAAAAAAAAAAAAAAAlwIAAGRycy9kb3du&#10;cmV2LnhtbFBLBQYAAAAABAAEAPUAAACGAwAAAAA=&#10;">
                  <v:textbox inset=",7.2pt,,7.2pt">
                    <w:txbxContent>
                      <w:p w:rsidR="00DA61BE" w:rsidRPr="00E44B84" w:rsidRDefault="00DA61BE" w:rsidP="00DA61BE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</w:rPr>
                        </w:pP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 xml:space="preserve">58,014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>unique</w:t>
                        </w:r>
                        <w:r w:rsidRPr="00E44B84">
                          <w:rPr>
                            <w:rFonts w:ascii="Times New Roman" w:hAnsi="Times New Roman"/>
                            <w:sz w:val="24"/>
                            <w:szCs w:val="24"/>
                            <w:vertAlign w:val="baseline"/>
                            <w:lang w:val="en-CA"/>
                          </w:rPr>
                          <w:t xml:space="preserve"> patients </w:t>
                        </w:r>
                      </w:p>
                    </w:txbxContent>
                  </v:textbox>
                </v:rect>
                <v:shape id="AutoShape 17" o:spid="_x0000_s1035" type="#_x0000_t32" style="position:absolute;left:6310;top:8703;width:91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y1uNcIAAADcAAAADwAAAGRycy9kb3ducmV2LnhtbESPT4vCMBTE74LfITzBm6YKilZjUVEp&#10;e/Pf/dG8bcs2L7WJtn77zcKCx2FmfsOsk85U4kWNKy0rmIwjEMSZ1SXnCm7X42gBwnlkjZVlUvAm&#10;B8mm31tjrG3LZ3pdfC4ChF2MCgrv61hKlxVk0I1tTRy8b9sY9EE2udQNtgFuKjmNork0WHJYKLCm&#10;fUHZz+VpAmVXnh7y/XWYn56z9D7zu+057ZQaDrrtCoSnzn/C/+1UK5gul/B3JhwBufk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Vy1uNcIAAADcAAAADwAAAAAAAAAAAAAA&#10;AAChAgAAZHJzL2Rvd25yZXYueG1sUEsFBgAAAAAEAAQA+QAAAJADAAAAAA==&#10;">
                  <v:stroke endarrow="block"/>
                  <v:shadow color="#ccc" opacity="1" mv:blur="0" offset="2pt,2pt"/>
                </v:shape>
              </v:group>
            </w:pict>
          </mc:Fallback>
        </mc:AlternateContent>
      </w:r>
    </w:p>
    <w:sectPr w:rsidR="000218FC" w:rsidSect="00625B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E372B"/>
    <w:multiLevelType w:val="hybridMultilevel"/>
    <w:tmpl w:val="7026C42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1E3802D1"/>
    <w:multiLevelType w:val="hybridMultilevel"/>
    <w:tmpl w:val="5128C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CC12E3"/>
    <w:multiLevelType w:val="hybridMultilevel"/>
    <w:tmpl w:val="368850C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1BE"/>
    <w:rsid w:val="000218FC"/>
    <w:rsid w:val="00625B6B"/>
    <w:rsid w:val="00DA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451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BE"/>
    <w:rPr>
      <w:rFonts w:ascii="Arial" w:eastAsia="Times New Roman" w:hAnsi="Arial" w:cs="Times New Roman"/>
      <w:sz w:val="22"/>
      <w:szCs w:val="22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1BE"/>
    <w:pPr>
      <w:spacing w:after="200" w:line="276" w:lineRule="auto"/>
      <w:ind w:left="720"/>
      <w:contextualSpacing/>
    </w:pPr>
    <w:rPr>
      <w:rFonts w:ascii="Calibri" w:eastAsia="Calibri" w:hAnsi="Calibri"/>
      <w:vertAlign w:val="baseli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BE"/>
    <w:rPr>
      <w:rFonts w:ascii="Arial" w:eastAsia="Times New Roman" w:hAnsi="Arial" w:cs="Times New Roman"/>
      <w:sz w:val="22"/>
      <w:szCs w:val="22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1BE"/>
    <w:pPr>
      <w:spacing w:after="200" w:line="276" w:lineRule="auto"/>
      <w:ind w:left="720"/>
      <w:contextualSpacing/>
    </w:pPr>
    <w:rPr>
      <w:rFonts w:ascii="Calibri" w:eastAsia="Calibri" w:hAnsi="Calibri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Macintosh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ischer</dc:creator>
  <cp:keywords/>
  <dc:description/>
  <cp:lastModifiedBy>Michael Fischer</cp:lastModifiedBy>
  <cp:revision>1</cp:revision>
  <dcterms:created xsi:type="dcterms:W3CDTF">2016-07-16T19:06:00Z</dcterms:created>
  <dcterms:modified xsi:type="dcterms:W3CDTF">2016-07-16T19:07:00Z</dcterms:modified>
</cp:coreProperties>
</file>